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</w:rPr>
        <w:t>Additional file</w:t>
      </w:r>
      <w:r>
        <w:rPr>
          <w:rFonts w:eastAsia="Arial Unicode MS"/>
          <w:b/>
          <w:sz w:val="18"/>
        </w:rPr>
        <w:t xml:space="preserve"> 6</w:t>
      </w:r>
      <w:r>
        <w:rPr>
          <w:b/>
          <w:sz w:val="18"/>
        </w:rPr>
        <w:t xml:space="preserve"> </w:t>
      </w:r>
      <w:r>
        <w:rPr>
          <w:sz w:val="18"/>
        </w:rPr>
        <w:t xml:space="preserve">Quality </w:t>
      </w:r>
      <w:r>
        <w:rPr>
          <w:sz w:val="18"/>
          <w:szCs w:val="18"/>
        </w:rPr>
        <w:t>assessment of longitudinal observational</w:t>
      </w:r>
      <w:r>
        <w:rPr>
          <w:sz w:val="18"/>
        </w:rPr>
        <w:t xml:space="preserve"> studies on aetiology of vitamin B12 deficiency and anaemia in elderly subjects included in the present review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3175</wp:posOffset>
                </wp:positionH>
                <wp:positionV relativeFrom="page">
                  <wp:posOffset>739775</wp:posOffset>
                </wp:positionV>
                <wp:extent cx="4038600" cy="4291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4291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920"/>
                              <w:gridCol w:w="144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lang w:val="de-DE"/>
                                    </w:rPr>
                                    <w:t xml:space="preserve">Den Elze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rFonts w:eastAsia="Arial Unicode MS"/>
                                      <w:lang w:val="de-DE"/>
                                    </w:rPr>
                                    <w:instrText xml:space="preserve"> ADDIN REFMGR.CITE &lt;Refman&gt;&lt;Cite&gt;&lt;Author&gt;den Elzen&lt;/Author&gt;&lt;Year&gt;2008&lt;/Year&gt;&lt;RecNum&gt;2&lt;/RecNum&gt;&lt;IDText&gt;Vitamin B12 and folate and the risk of anemia in old age: the Leiden 85-Plus Study&lt;/IDText&gt;&lt;MDL Ref_Type="Journal"&gt;&lt;Ref_Type&gt;Journal&lt;/Ref_Type&gt;&lt;Ref_ID&gt;2&lt;/Ref_ID&gt;&lt;Title_Primary&gt;Vitamin B12 and folate and the risk of anemia in old age: the Leiden 85-Plus Study&lt;/Title_Primary&gt;&lt;Authors_Primary&gt;den Elzen,W.P.&lt;/Authors_Primary&gt;&lt;Authors_Primary&gt;Westendorp,R.G.&lt;/Authors_Primary&gt;&lt;Authors_Primary&gt;Frolich,M.&lt;/Authors_Primary&gt;&lt;Authors_Primary&gt;de,Ruijter W.&lt;/Authors_Primary&gt;&lt;Authors_Primary&gt;Assendelft,W.J.&lt;/Authors_Primary&gt;&lt;Authors_Primary&gt;Gussekloo,J.&lt;/Authors_Primary&gt;&lt;Date_Primary&gt;2008/11/10&lt;/Date_Primary&gt;&lt;Reprint&gt;Not in File&lt;/Reprint&gt;&lt;Start_Page&gt;2238&lt;/Start_Page&gt;&lt;End_Page&gt;2244&lt;/End_Page&gt;&lt;Periodical&gt;Arch.Intern.Med.&lt;/Periodical&gt;&lt;Volume&gt;168&lt;/Volume&gt;&lt;Issue&gt;20&lt;/Issue&gt;&lt;Address&gt;Department of Public Health and Primary Care, Leiden University Medical Center, Post Zone V-0-P, PO Box 9600, 2300 RC Leiden, the Netherlands. w.p.j.den_elzen@lumc.nl&lt;/Address&gt;&lt;Web_URL&gt;PM:19001201&lt;/Web_URL&gt;&lt;ZZ_JournalStdAbbrev&gt;&lt;f name="System"&gt;Arch.Intern.Med.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lang w:val="de-DE"/>
                                    </w:rPr>
                                  </w:r>
                                  <w:r>
                                    <w:rPr>
                                      <w:sz w:val="18"/>
                                      <w:rFonts w:eastAsia="Arial Unicode MS"/>
                                      <w:lang w:val="de-DE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lang w:val="de-DE"/>
                                    </w:rPr>
                                    <w:t>[48]</w:t>
                                  </w:r>
                                  <w:r/>
                                  <w:r>
                                    <w:rPr>
                                      <w:sz w:val="18"/>
                                      <w:rFonts w:eastAsia="Arial Unicode MS"/>
                                      <w:lang w:val="de-DE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Journ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Arch Intern 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PlantinA" w:hAnsi="PlantinA" w:cs="PlantinA"/>
                                      <w:sz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Were valid selection criteria used for the study population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id more than 80% of the eligible subjects participate in the study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eastAsia="nl-NL"/>
                                    </w:rPr>
                                    <w:t>Was the response at main moment of follow up &gt;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  <w:t>Exposure assessmen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Was the exposure measured with a valid and reproducible method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18"/>
                                    </w:rPr>
                                    <w:t>Outcome assessmen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Was the outcome measured with a valid and reproducible method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Were only new and incident patients used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eastAsia="nl-NL"/>
                                    </w:rPr>
                                    <w:t>Were data collected fo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sz w:val="18"/>
                                      <w:lang w:eastAsia="nl-NL"/>
                                    </w:rPr>
                                    <w:t>1 year</w:t>
                                  </w:r>
                                  <w:r>
                                    <w:rPr>
                                      <w:sz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Were the results adjusted for possible confounders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Were more than 100 subjects included in the study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Total scor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7 poi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3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 xml:space="preserve">Based on checklists from van der Windt 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</w:rPr>
                      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sz w:val="18"/>
                                    </w:rPr>
                                  </w:r>
                                  <w:r>
                                    <w:rPr>
                                      <w:sz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</w:rPr>
                                    <w:t>[23,24]</w:t>
                                  </w:r>
                                  <w:r/>
                                  <w:r>
                                    <w:rPr>
                                      <w:sz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 or ? = 0 point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 = 1 poi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*more than 50 participants was a requirement for inclusion in the review. Studies with more than 100 participants were rewarded with an additional point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pt;height:337.9pt;mso-wrap-distance-left:0pt;mso-wrap-distance-right:7.05pt;mso-wrap-distance-top:0pt;mso-wrap-distance-bottom:0pt;margin-top:58.25pt;mso-position-vertical-relative:page;margin-left:-0.25pt;mso-position-horizontal-relative:margin">
                <v:fill opacity="0f"/>
                <v:textbox inset="0in,0in,0in,0in">
                  <w:txbxContent>
                    <w:tbl>
                      <w:tblPr>
                        <w:tblW w:w="63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920"/>
                        <w:gridCol w:w="144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de-DE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lang w:val="de-DE"/>
                              </w:rPr>
                              <w:t xml:space="preserve">Den Elzen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rFonts w:eastAsia="Arial Unicode MS"/>
                                <w:lang w:val="de-DE"/>
                              </w:rPr>
                              <w:instrText xml:space="preserve"> ADDIN REFMGR.CITE &lt;Refman&gt;&lt;Cite&gt;&lt;Author&gt;den Elzen&lt;/Author&gt;&lt;Year&gt;2008&lt;/Year&gt;&lt;RecNum&gt;2&lt;/RecNum&gt;&lt;IDText&gt;Vitamin B12 and folate and the risk of anemia in old age: the Leiden 85-Plus Study&lt;/IDText&gt;&lt;MDL Ref_Type="Journal"&gt;&lt;Ref_Type&gt;Journal&lt;/Ref_Type&gt;&lt;Ref_ID&gt;2&lt;/Ref_ID&gt;&lt;Title_Primary&gt;Vitamin B12 and folate and the risk of anemia in old age: the Leiden 85-Plus Study&lt;/Title_Primary&gt;&lt;Authors_Primary&gt;den Elzen,W.P.&lt;/Authors_Primary&gt;&lt;Authors_Primary&gt;Westendorp,R.G.&lt;/Authors_Primary&gt;&lt;Authors_Primary&gt;Frolich,M.&lt;/Authors_Primary&gt;&lt;Authors_Primary&gt;de,Ruijter W.&lt;/Authors_Primary&gt;&lt;Authors_Primary&gt;Assendelft,W.J.&lt;/Authors_Primary&gt;&lt;Authors_Primary&gt;Gussekloo,J.&lt;/Authors_Primary&gt;&lt;Date_Primary&gt;2008/11/10&lt;/Date_Primary&gt;&lt;Reprint&gt;Not in File&lt;/Reprint&gt;&lt;Start_Page&gt;2238&lt;/Start_Page&gt;&lt;End_Page&gt;2244&lt;/End_Page&gt;&lt;Periodical&gt;Arch.Intern.Med.&lt;/Periodical&gt;&lt;Volume&gt;168&lt;/Volume&gt;&lt;Issue&gt;20&lt;/Issue&gt;&lt;Address&gt;Department of Public Health and Primary Care, Leiden University Medical Center, Post Zone V-0-P, PO Box 9600, 2300 RC Leiden, the Netherlands. w.p.j.den_elzen@lumc.nl&lt;/Address&gt;&lt;Web_URL&gt;PM:19001201&lt;/Web_URL&gt;&lt;ZZ_JournalStdAbbrev&gt;&lt;f name="System"&gt;Arch.Intern.Med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eastAsia="Arial Unicode MS"/>
                                <w:sz w:val="18"/>
                                <w:lang w:val="de-DE"/>
                              </w:rPr>
                            </w:r>
                            <w:r>
                              <w:rPr>
                                <w:sz w:val="18"/>
                                <w:rFonts w:eastAsia="Arial Unicode MS"/>
                                <w:lang w:val="de-DE"/>
                              </w:rPr>
                              <w:fldChar w:fldCharType="separate"/>
                            </w:r>
                            <w:r>
                              <w:rPr>
                                <w:rFonts w:eastAsia="Arial Unicode MS"/>
                                <w:sz w:val="18"/>
                                <w:lang w:val="de-DE"/>
                              </w:rPr>
                              <w:t>[48]</w:t>
                            </w:r>
                            <w:r/>
                            <w:r>
                              <w:rPr>
                                <w:sz w:val="18"/>
                                <w:rFonts w:eastAsia="Arial Unicode MS"/>
                                <w:lang w:val="de-DE"/>
                              </w:rPr>
                              <w:fldChar w:fldCharType="end"/>
                            </w:r>
                            <w:r>
                              <w:rPr>
                                <w:rFonts w:eastAsia="Arial Unicode MS"/>
                                <w:sz w:val="18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Journ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Arch Intern Me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PlantinA" w:hAnsi="PlantinA" w:cs="PlantinA"/>
                                <w:sz w:val="20"/>
                                <w:lang w:eastAsia="en-GB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Were valid selection criteria used for the study population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d more than 80% of the eligible subjects participate in the study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eastAsia="nl-NL"/>
                              </w:rPr>
                              <w:t>Was the response at main moment of follow up &gt;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?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  <w:t>Exposure assessmen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Was the exposure measured with a valid and reproducible method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18"/>
                              </w:rPr>
                              <w:t>Outcome assessmen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Was the outcome measured with a valid and reproducible method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Were only new and incident patients used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?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highlight w:val="green"/>
                              </w:rPr>
                            </w:pPr>
                            <w:r>
                              <w:rPr>
                                <w:sz w:val="18"/>
                                <w:lang w:eastAsia="nl-NL"/>
                              </w:rPr>
                              <w:t>Were data collected for</w:t>
                            </w:r>
                            <w:r>
                              <w:rPr>
                                <w:sz w:val="18"/>
                                <w:szCs w:val="18"/>
                                <w:lang w:eastAsia="nl-NL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sz w:val="18"/>
                                <w:lang w:eastAsia="nl-NL"/>
                              </w:rPr>
                              <w:t>1 year</w:t>
                            </w:r>
                            <w:r>
                              <w:rPr>
                                <w:sz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Were the results adjusted for possible confounders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Were more than 100 subjects included in the study*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Total scor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7 point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36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 xml:space="preserve">Based on checklists from van der Windt 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</w:rPr>
                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sz w:val="18"/>
                              </w:rPr>
                            </w:r>
                            <w:r>
                              <w:rPr>
                                <w:sz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</w:rPr>
                              <w:t>[23,24]</w:t>
                            </w:r>
                            <w:r/>
                            <w:r>
                              <w:rPr>
                                <w:sz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 or ? = 0 poin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 = 1 poi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*more than 50 participants was a requirement for inclusion in the review. Studies with more than 100 participants were rewarded with an additional point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644" w:right="1644" w:gutter="0" w:header="0" w:top="680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lantinA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12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Arial Unicode MS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8"/>
      <w:szCs w:val="2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sz w:val="22"/>
      <w:szCs w:val="24"/>
      <w:lang w:val="en-GB" w:bidi="ar-SA"/>
    </w:rPr>
  </w:style>
  <w:style w:type="character" w:styleId="Heading2Char">
    <w:name w:val="Heading 2 Char"/>
    <w:basedOn w:val="Standaardalinealettertype"/>
    <w:qFormat/>
    <w:rPr>
      <w:rFonts w:cs="Arial"/>
      <w:b/>
      <w:bCs/>
      <w:iCs/>
      <w:sz w:val="22"/>
      <w:szCs w:val="28"/>
      <w:lang w:val="en-GB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LineNumbering">
    <w:name w:val="Line Number"/>
    <w:basedOn w:val="Standaardalinealettertype"/>
    <w:rPr/>
  </w:style>
  <w:style w:type="character" w:styleId="PlattetekstChar">
    <w:name w:val="Platte tekst Char"/>
    <w:basedOn w:val="Standaardalinealettertype"/>
    <w:qFormat/>
    <w:rPr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outlineLvl w:val="0"/>
    </w:pPr>
    <w:rPr>
      <w:rFonts w:cs="Arial"/>
      <w:b/>
      <w:bCs/>
      <w:kern w:val="2"/>
      <w:szCs w:val="32"/>
    </w:rPr>
  </w:style>
  <w:style w:type="paragraph" w:styleId="TextBody">
    <w:name w:val="Body Text"/>
    <w:basedOn w:val="Normal"/>
    <w:pPr>
      <w:spacing w:lineRule="auto" w:line="480"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Cs w:val="20"/>
      <w:lang w:val="en-US"/>
    </w:rPr>
  </w:style>
  <w:style w:type="paragraph" w:styleId="Lijstnummering">
    <w:name w:val="Lijstnummering"/>
    <w:basedOn w:val="Normal"/>
    <w:qFormat/>
    <w:pPr>
      <w:numPr>
        <w:ilvl w:val="0"/>
        <w:numId w:val="2"/>
      </w:numPr>
      <w:spacing w:lineRule="auto" w:line="480"/>
      <w:ind w:left="357" w:hanging="357"/>
    </w:pPr>
    <w:rPr/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/>
    <w:rPr>
      <w:rFonts w:eastAsia="Arial Unicode MS"/>
      <w:sz w:val="20"/>
      <w:szCs w:val="20"/>
    </w:rPr>
  </w:style>
  <w:style w:type="paragraph" w:styleId="Plattetekst3">
    <w:name w:val="Platte tekst 3"/>
    <w:basedOn w:val="Normal"/>
    <w:qFormat/>
    <w:pPr/>
    <w:rPr>
      <w:sz w:val="18"/>
      <w:lang w:val="en-US"/>
    </w:rPr>
  </w:style>
  <w:style w:type="paragraph" w:styleId="Bullets">
    <w:name w:val="bullets"/>
    <w:basedOn w:val="TextBody"/>
    <w:qFormat/>
    <w:pPr>
      <w:numPr>
        <w:ilvl w:val="0"/>
        <w:numId w:val="3"/>
      </w:numPr>
    </w:pPr>
    <w:rPr>
      <w:lang w:val="en-US"/>
    </w:rPr>
  </w:style>
  <w:style w:type="paragraph" w:styleId="Correspondingauthor">
    <w:name w:val="corresponding author"/>
    <w:basedOn w:val="TextBody"/>
    <w:qFormat/>
    <w:pPr>
      <w:spacing w:before="0" w:after="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1">
    <w:name w:val="Onderwerp van opmerking1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7:35:00Z</dcterms:created>
  <dc:creator>den Elzen</dc:creator>
  <dc:description/>
  <cp:keywords/>
  <dc:language>en-US</dc:language>
  <cp:lastModifiedBy>hjdejong</cp:lastModifiedBy>
  <cp:lastPrinted>2010-03-17T10:45:00Z</cp:lastPrinted>
  <dcterms:modified xsi:type="dcterms:W3CDTF">2010-06-15T07:35:00Z</dcterms:modified>
  <cp:revision>2</cp:revision>
  <dc:subject/>
  <dc:title>The relation between vitamin B12 and hemoglobin: age dif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